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919"/>
        <w:gridCol w:w="1373"/>
        <w:gridCol w:w="3693"/>
        <w:gridCol w:w="1497"/>
      </w:tblGrid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i/>
                <w:i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i/>
                <w:sz w:val="16"/>
                <w:szCs w:val="16"/>
                <w:lang w:val="en-US"/>
              </w:rPr>
              <w:t>Specie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atalog number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llecting date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llecting location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ollectors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bookmarkStart w:id="0" w:name="OLE_LINK1"/>
            <w:bookmarkEnd w:id="0"/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 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Quintas de Arguello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 Pellegri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5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Municipal San Martin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 Pellegri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6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3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6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3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7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7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7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nari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7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-12-10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endiolaz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P Oliver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cordub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30-0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illa Berna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s-E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s-E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othriur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chensi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c/Ene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-20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color w:val="000000"/>
                <w:sz w:val="16"/>
                <w:szCs w:val="16"/>
                <w:lang w:val="en-US" w:eastAsia="es-AR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iedras de Afilar, Montevideo, Uruguay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Toscano-Gadea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A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B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C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D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E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F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G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lla del Soto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 Romero-Lebrón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H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8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lla del Soto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 Romero-Lebrón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I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8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lla del Soto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 Romero-Lebrón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J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18-01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Villa del Soto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E Romero-Lebrón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2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2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ferrugine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2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Parque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M Nime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Brachistosternus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</w:rPr>
              <w:t>penther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 Vrech, A Peretti, C Mattoni, M Izquierdo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ale 09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Salinas Grandes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2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2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2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8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11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dorbignyi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AR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-12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-12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-12-09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alinas Grandes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Mattoni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january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municipal San Martin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 Pelegrini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3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0-02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8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10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7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6-01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3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3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Timogenes elegan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-03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eserva provincial Chancaní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 Nime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37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369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4-06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4-06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4-06-11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1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2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3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4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5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ech</w:t>
            </w:r>
          </w:p>
        </w:tc>
      </w:tr>
      <w:tr>
        <w:trPr/>
        <w:tc>
          <w:tcPr>
            <w:tcW w:w="157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Urophoniu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brachycentrus</w:t>
            </w:r>
          </w:p>
        </w:tc>
        <w:tc>
          <w:tcPr>
            <w:tcW w:w="91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ale 06</w:t>
            </w:r>
          </w:p>
        </w:tc>
        <w:tc>
          <w:tcPr>
            <w:tcW w:w="137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-05-12</w:t>
            </w:r>
          </w:p>
        </w:tc>
        <w:tc>
          <w:tcPr>
            <w:tcW w:w="36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anti, Córdoba, Argentina</w:t>
            </w:r>
          </w:p>
        </w:tc>
        <w:tc>
          <w:tcPr>
            <w:tcW w:w="1497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M Gonzalez, P Olivero, A Peretti, D Vr</w:t>
            </w:r>
            <w:r>
              <w:rPr>
                <w:sz w:val="18"/>
                <w:szCs w:val="18"/>
              </w:rPr>
              <w:t>ech</w:t>
            </w:r>
          </w:p>
        </w:tc>
      </w:tr>
    </w:tbl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A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21:21:00Z</dcterms:created>
  <dc:creator>Prescott</dc:creator>
  <dc:description/>
  <dc:language>en-US</dc:language>
  <cp:lastModifiedBy>Prescott</cp:lastModifiedBy>
  <dcterms:modified xsi:type="dcterms:W3CDTF">2014-03-20T21:21:00Z</dcterms:modified>
  <cp:revision>2</cp:revision>
  <dc:subject/>
  <dc:title/>
</cp:coreProperties>
</file>